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23475" w14:textId="77777777" w:rsidR="003C1D2E" w:rsidRPr="008C74E2" w:rsidRDefault="003C1D2E" w:rsidP="000C6F65">
      <w:pPr>
        <w:pStyle w:val="MDPI71References"/>
        <w:numPr>
          <w:ilvl w:val="0"/>
          <w:numId w:val="0"/>
        </w:numPr>
        <w:rPr>
          <w:rFonts w:ascii="Arial" w:hAnsi="Arial" w:cs="Arial"/>
          <w:b/>
          <w:bCs/>
        </w:rPr>
      </w:pPr>
    </w:p>
    <w:tbl>
      <w:tblPr>
        <w:tblStyle w:val="TableGrid3"/>
        <w:tblpPr w:leftFromText="180" w:rightFromText="180" w:vertAnchor="text" w:horzAnchor="margin" w:tblpY="100"/>
        <w:tblW w:w="100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236"/>
        <w:gridCol w:w="237"/>
        <w:gridCol w:w="236"/>
        <w:gridCol w:w="525"/>
        <w:gridCol w:w="705"/>
        <w:gridCol w:w="46"/>
        <w:gridCol w:w="857"/>
        <w:gridCol w:w="768"/>
        <w:gridCol w:w="643"/>
        <w:gridCol w:w="65"/>
        <w:gridCol w:w="1081"/>
        <w:gridCol w:w="895"/>
        <w:gridCol w:w="652"/>
        <w:gridCol w:w="41"/>
        <w:gridCol w:w="6"/>
      </w:tblGrid>
      <w:tr w:rsidR="002D1A99" w:rsidRPr="003C1D2E" w14:paraId="3F75F477" w14:textId="77777777" w:rsidTr="002D1A99">
        <w:trPr>
          <w:gridAfter w:val="1"/>
          <w:wAfter w:w="6" w:type="dxa"/>
        </w:trPr>
        <w:tc>
          <w:tcPr>
            <w:tcW w:w="10072" w:type="dxa"/>
            <w:gridSpan w:val="16"/>
            <w:tcBorders>
              <w:bottom w:val="nil"/>
            </w:tcBorders>
            <w:shd w:val="clear" w:color="auto" w:fill="auto"/>
          </w:tcPr>
          <w:p w14:paraId="75AE6C19" w14:textId="7B518B09" w:rsidR="002D1A99" w:rsidRPr="003C1D2E" w:rsidRDefault="00E000F3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S</w:t>
            </w:r>
            <w:r w:rsidR="00AF6D88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3</w:t>
            </w:r>
            <w:r w:rsidR="002D1A99" w:rsidRPr="003C1D2E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 xml:space="preserve"> Table. Difficult Word Analysis Statistics</w:t>
            </w:r>
            <w:r w:rsidR="002D1A99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 xml:space="preserve"> by Cancer Type</w:t>
            </w:r>
          </w:p>
        </w:tc>
      </w:tr>
      <w:tr w:rsidR="002D1A99" w:rsidRPr="003C1D2E" w14:paraId="6A43E638" w14:textId="77777777" w:rsidTr="002D1A99">
        <w:trPr>
          <w:gridAfter w:val="2"/>
          <w:wAfter w:w="47" w:type="dxa"/>
        </w:trPr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2B305CF6" w14:textId="77777777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6B1A23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CD6A994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</w:tcPr>
          <w:p w14:paraId="723445CA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A664AF8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2156FE36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1632999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</w:tcPr>
          <w:p w14:paraId="743F8D19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514F2F7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4FB9C35F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48904F5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78FDEA1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</w:tcPr>
          <w:p w14:paraId="255CA619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2D1A99" w:rsidRPr="003C1D2E" w14:paraId="45BB00BD" w14:textId="77777777" w:rsidTr="002D1A99">
        <w:trPr>
          <w:gridAfter w:val="1"/>
          <w:wAfter w:w="6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9E3D22D" w14:textId="77777777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02EE66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987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F80A808" w14:textId="61946AA9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 xml:space="preserve">Pairwise Comparison of </w:t>
            </w:r>
            <w:r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Ocular Melanoma</w:t>
            </w: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 xml:space="preserve"> to </w:t>
            </w:r>
            <w:r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Other Eye Cancer Types</w:t>
            </w:r>
          </w:p>
        </w:tc>
      </w:tr>
      <w:tr w:rsidR="002D1A99" w:rsidRPr="003C1D2E" w14:paraId="1889D5A9" w14:textId="77777777" w:rsidTr="002D1A99">
        <w:trPr>
          <w:gridAfter w:val="2"/>
          <w:wAfter w:w="47" w:type="dxa"/>
        </w:trPr>
        <w:tc>
          <w:tcPr>
            <w:tcW w:w="1668" w:type="dxa"/>
            <w:tcBorders>
              <w:top w:val="nil"/>
              <w:bottom w:val="single" w:sz="4" w:space="0" w:color="A5A5A5"/>
            </w:tcBorders>
            <w:shd w:val="clear" w:color="auto" w:fill="auto"/>
          </w:tcPr>
          <w:p w14:paraId="32183797" w14:textId="77777777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Difficulty Analysis</w:t>
            </w:r>
          </w:p>
        </w:tc>
        <w:tc>
          <w:tcPr>
            <w:tcW w:w="1417" w:type="dxa"/>
            <w:tcBorders>
              <w:top w:val="nil"/>
              <w:bottom w:val="single" w:sz="4" w:space="0" w:color="A5A5A5"/>
            </w:tcBorders>
            <w:shd w:val="clear" w:color="auto" w:fill="auto"/>
          </w:tcPr>
          <w:p w14:paraId="66196908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Across All PEMs</w:t>
            </w:r>
          </w:p>
        </w:tc>
        <w:tc>
          <w:tcPr>
            <w:tcW w:w="1985" w:type="dxa"/>
            <w:gridSpan w:val="6"/>
            <w:tcBorders>
              <w:top w:val="single" w:sz="4" w:space="0" w:color="auto"/>
              <w:bottom w:val="single" w:sz="4" w:space="0" w:color="A5A5A5"/>
            </w:tcBorders>
            <w:shd w:val="clear" w:color="auto" w:fill="auto"/>
          </w:tcPr>
          <w:p w14:paraId="77DF3530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2D1A99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Retinoblastoma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5A5A5"/>
            </w:tcBorders>
          </w:tcPr>
          <w:p w14:paraId="4908781C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2D1A99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Lacrimal gland cancer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5A5A5"/>
            </w:tcBorders>
          </w:tcPr>
          <w:p w14:paraId="64F4A5CF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2D1A99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Eyelid epithelial cancer</w:t>
            </w:r>
          </w:p>
        </w:tc>
      </w:tr>
      <w:tr w:rsidR="002D1A99" w:rsidRPr="003C1D2E" w14:paraId="2696C4D0" w14:textId="77777777" w:rsidTr="002D1A99">
        <w:trPr>
          <w:gridAfter w:val="2"/>
          <w:wAfter w:w="47" w:type="dxa"/>
        </w:trPr>
        <w:tc>
          <w:tcPr>
            <w:tcW w:w="166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7AD6779A" w14:textId="77777777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3+ Syllables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10B74C87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162</w:t>
            </w:r>
          </w:p>
        </w:tc>
        <w:tc>
          <w:tcPr>
            <w:tcW w:w="1985" w:type="dxa"/>
            <w:gridSpan w:val="6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62FF9B00" w14:textId="7E0EA1C8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</w:t>
            </w:r>
            <w:r w:rsidR="00970967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51</w:t>
            </w:r>
          </w:p>
        </w:tc>
        <w:tc>
          <w:tcPr>
            <w:tcW w:w="2268" w:type="dxa"/>
            <w:gridSpan w:val="3"/>
            <w:tcBorders>
              <w:top w:val="single" w:sz="4" w:space="0" w:color="A5A5A5"/>
              <w:bottom w:val="single" w:sz="4" w:space="0" w:color="A5A5A5"/>
            </w:tcBorders>
          </w:tcPr>
          <w:p w14:paraId="02EA458A" w14:textId="5F5C1BF9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  <w:tc>
          <w:tcPr>
            <w:tcW w:w="2693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 w14:paraId="707A803E" w14:textId="03E27138" w:rsidR="002D1A99" w:rsidRPr="003C1D2E" w:rsidRDefault="00970967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255</w:t>
            </w:r>
          </w:p>
        </w:tc>
      </w:tr>
      <w:tr w:rsidR="002D1A99" w:rsidRPr="003C1D2E" w14:paraId="079C70AB" w14:textId="77777777" w:rsidTr="002D1A99">
        <w:trPr>
          <w:gridAfter w:val="2"/>
          <w:wAfter w:w="47" w:type="dxa"/>
        </w:trPr>
        <w:tc>
          <w:tcPr>
            <w:tcW w:w="166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0109148A" w14:textId="77777777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6+ Characters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5465B5B8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  <w:tc>
          <w:tcPr>
            <w:tcW w:w="1985" w:type="dxa"/>
            <w:gridSpan w:val="6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5CF9278A" w14:textId="4144CD2C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  <w:tc>
          <w:tcPr>
            <w:tcW w:w="2268" w:type="dxa"/>
            <w:gridSpan w:val="3"/>
            <w:tcBorders>
              <w:top w:val="single" w:sz="4" w:space="0" w:color="A5A5A5"/>
              <w:bottom w:val="single" w:sz="4" w:space="0" w:color="A5A5A5"/>
            </w:tcBorders>
          </w:tcPr>
          <w:p w14:paraId="5D6EBA50" w14:textId="3B97B5F0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  <w:tc>
          <w:tcPr>
            <w:tcW w:w="2693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 w14:paraId="7BEE7F74" w14:textId="4E98A65A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</w:tr>
      <w:tr w:rsidR="002D1A99" w:rsidRPr="003C1D2E" w14:paraId="1332A61E" w14:textId="77777777" w:rsidTr="002D1A99">
        <w:trPr>
          <w:gridAfter w:val="2"/>
          <w:wAfter w:w="47" w:type="dxa"/>
        </w:trPr>
        <w:tc>
          <w:tcPr>
            <w:tcW w:w="166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179AF66A" w14:textId="77777777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Unfamiliar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2EEBED04" w14:textId="7777777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&lt;0.0001</w:t>
            </w:r>
          </w:p>
        </w:tc>
        <w:tc>
          <w:tcPr>
            <w:tcW w:w="1985" w:type="dxa"/>
            <w:gridSpan w:val="6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2BF0883F" w14:textId="00621B2E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&lt;0.0001</w:t>
            </w:r>
          </w:p>
        </w:tc>
        <w:tc>
          <w:tcPr>
            <w:tcW w:w="2268" w:type="dxa"/>
            <w:gridSpan w:val="3"/>
            <w:tcBorders>
              <w:top w:val="single" w:sz="4" w:space="0" w:color="A5A5A5"/>
              <w:bottom w:val="single" w:sz="4" w:space="0" w:color="A5A5A5"/>
            </w:tcBorders>
          </w:tcPr>
          <w:p w14:paraId="45A7B1E7" w14:textId="0AB9EA38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  <w:tc>
          <w:tcPr>
            <w:tcW w:w="2693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 w14:paraId="4D60BCAA" w14:textId="400D79B7" w:rsidR="002D1A99" w:rsidRPr="003C1D2E" w:rsidRDefault="002D1A99" w:rsidP="002D1A9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380</w:t>
            </w:r>
          </w:p>
        </w:tc>
      </w:tr>
      <w:tr w:rsidR="002D1A99" w:rsidRPr="003C1D2E" w14:paraId="527CCD7D" w14:textId="77777777" w:rsidTr="002D1A99">
        <w:trPr>
          <w:trHeight w:val="81"/>
        </w:trPr>
        <w:tc>
          <w:tcPr>
            <w:tcW w:w="10078" w:type="dxa"/>
            <w:gridSpan w:val="17"/>
            <w:tcBorders>
              <w:top w:val="single" w:sz="4" w:space="0" w:color="auto"/>
            </w:tcBorders>
          </w:tcPr>
          <w:p w14:paraId="191B9701" w14:textId="1832676C" w:rsidR="002D1A99" w:rsidRPr="003C1D2E" w:rsidRDefault="002D1A99" w:rsidP="002D1A99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*</w:t>
            </w:r>
            <w:r w:rsidRPr="003C1D2E">
              <w:rPr>
                <w:rFonts w:ascii="Calibri" w:eastAsia="Calibri" w:hAnsi="Calibri" w:cs="Calibri"/>
                <w:snapToGrid w:val="0"/>
                <w:sz w:val="15"/>
                <w:szCs w:val="15"/>
                <w:lang w:eastAsia="de-DE" w:bidi="en-US"/>
              </w:rPr>
              <w:t>﻿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 xml:space="preserve">P values for comparison across the different </w:t>
            </w:r>
            <w:r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 xml:space="preserve">cancer </w:t>
            </w:r>
            <w:proofErr w:type="gramStart"/>
            <w:r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types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’</w:t>
            </w:r>
            <w:proofErr w:type="gramEnd"/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 xml:space="preserve"> PEMs determined using analysis of variance (ANOVA</w:t>
            </w:r>
            <w:r w:rsidR="00970967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)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 xml:space="preserve">. P values for pairwise comparisons between </w:t>
            </w:r>
            <w:r w:rsidRPr="003C1D2E">
              <w:rPr>
                <w:rFonts w:ascii="Calibri" w:eastAsia="Calibri" w:hAnsi="Calibri" w:cs="Calibri"/>
                <w:snapToGrid w:val="0"/>
                <w:sz w:val="15"/>
                <w:szCs w:val="15"/>
                <w:lang w:eastAsia="de-DE" w:bidi="en-US"/>
              </w:rPr>
              <w:t>﻿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PEMs was determined using the Tukey’s test</w:t>
            </w:r>
            <w:r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 xml:space="preserve"> 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for difficulty scores with significant difference (P &lt; .05) across the forms on ANOVA. Note: ns indicated non-significance.</w:t>
            </w:r>
          </w:p>
        </w:tc>
      </w:tr>
    </w:tbl>
    <w:p w14:paraId="34693B92" w14:textId="4359E118" w:rsidR="00E4026E" w:rsidRPr="008C74E2" w:rsidRDefault="00E4026E" w:rsidP="000C6F65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p w14:paraId="441F14F9" w14:textId="34FDED93" w:rsidR="00112033" w:rsidRPr="008C74E2" w:rsidRDefault="00E000F3" w:rsidP="00112033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3</w:t>
      </w:r>
      <w:r w:rsidR="00A0107D">
        <w:rPr>
          <w:rFonts w:ascii="Arial" w:hAnsi="Arial" w:cs="Arial"/>
          <w:b/>
          <w:bCs/>
          <w:lang w:val="en-CA"/>
        </w:rPr>
        <w:t xml:space="preserve"> Table</w:t>
      </w:r>
      <w:r w:rsidR="00E93D54" w:rsidRPr="008C74E2">
        <w:rPr>
          <w:rFonts w:ascii="Arial" w:hAnsi="Arial" w:cs="Arial"/>
          <w:b/>
          <w:bCs/>
          <w:lang w:val="en-CA"/>
        </w:rPr>
        <w:t xml:space="preserve">: </w:t>
      </w:r>
      <w:r w:rsidR="004153C4" w:rsidRPr="004153C4">
        <w:rPr>
          <w:rFonts w:ascii="Arial" w:hAnsi="Arial" w:cs="Arial"/>
          <w:color w:val="auto"/>
          <w:lang w:val="en-CA" w:eastAsia="en-US"/>
        </w:rPr>
        <w:t>Analysis of variance (ANOVA) and pairwise comparison of the difficult words analyses [</w:t>
      </w:r>
      <w:proofErr w:type="gramStart"/>
      <w:r w:rsidR="004153C4" w:rsidRPr="004153C4">
        <w:rPr>
          <w:rFonts w:ascii="Arial" w:hAnsi="Arial" w:cs="Arial"/>
          <w:color w:val="auto"/>
          <w:lang w:val="en-CA" w:eastAsia="en-US"/>
        </w:rPr>
        <w:t>e.g.</w:t>
      </w:r>
      <w:proofErr w:type="gramEnd"/>
      <w:r w:rsidR="004153C4" w:rsidRPr="004153C4">
        <w:rPr>
          <w:rFonts w:ascii="Arial" w:hAnsi="Arial" w:cs="Arial"/>
          <w:color w:val="auto"/>
          <w:lang w:val="en-CA" w:eastAsia="en-US"/>
        </w:rPr>
        <w:t xml:space="preserve"> the % 3+ syllable words, % 6+ character words, and % unfamiliar words found in the patient education material (PEMs) of each of the </w:t>
      </w:r>
      <w:r w:rsidR="00A0107D">
        <w:rPr>
          <w:rFonts w:ascii="Arial" w:hAnsi="Arial" w:cs="Arial"/>
          <w:color w:val="auto"/>
          <w:lang w:val="en-CA" w:eastAsia="en-US"/>
        </w:rPr>
        <w:t>cancer types</w:t>
      </w:r>
      <w:r w:rsidR="004153C4" w:rsidRPr="004153C4">
        <w:rPr>
          <w:rFonts w:ascii="Arial" w:hAnsi="Arial" w:cs="Arial"/>
          <w:color w:val="auto"/>
          <w:lang w:val="en-CA" w:eastAsia="en-US"/>
        </w:rPr>
        <w:t>].</w:t>
      </w:r>
    </w:p>
    <w:p w14:paraId="7774727D" w14:textId="6262516F" w:rsidR="00C60693" w:rsidRPr="008C74E2" w:rsidRDefault="00C60693" w:rsidP="00112033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sectPr w:rsidR="00C60693" w:rsidRPr="008C74E2" w:rsidSect="0027251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7039E" w14:textId="77777777" w:rsidR="00002173" w:rsidRDefault="00002173">
      <w:pPr>
        <w:spacing w:line="240" w:lineRule="auto"/>
      </w:pPr>
      <w:r>
        <w:separator/>
      </w:r>
    </w:p>
  </w:endnote>
  <w:endnote w:type="continuationSeparator" w:id="0">
    <w:p w14:paraId="673BA03A" w14:textId="77777777" w:rsidR="00002173" w:rsidRDefault="000021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D4FFB" w14:textId="77777777" w:rsidR="00002173" w:rsidRDefault="00002173">
      <w:pPr>
        <w:spacing w:line="240" w:lineRule="auto"/>
      </w:pPr>
      <w:r>
        <w:separator/>
      </w:r>
    </w:p>
  </w:footnote>
  <w:footnote w:type="continuationSeparator" w:id="0">
    <w:p w14:paraId="13C7973B" w14:textId="77777777" w:rsidR="00002173" w:rsidRDefault="000021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02173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2C0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4A29"/>
    <w:rsid w:val="00AF679C"/>
    <w:rsid w:val="00AF6D88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4928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0</cp:revision>
  <dcterms:created xsi:type="dcterms:W3CDTF">2021-06-13T20:20:00Z</dcterms:created>
  <dcterms:modified xsi:type="dcterms:W3CDTF">2023-09-10T17:35:00Z</dcterms:modified>
</cp:coreProperties>
</file>